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7.  miRNAs with a high proportion of 5’ isomiRs in HL-1 cardiomyocytes (&gt;20% of tags), which have low or variable 5’ isomiR levels in non-cardiac tissues ‡</w:t>
      </w:r>
    </w:p>
    <w:tbl>
      <w:tblPr>
        <w:tblW w:w="1034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2"/>
        <w:gridCol w:w="767"/>
        <w:gridCol w:w="809"/>
        <w:gridCol w:w="917"/>
        <w:gridCol w:w="767"/>
        <w:gridCol w:w="889"/>
        <w:gridCol w:w="1183"/>
        <w:gridCol w:w="828"/>
        <w:gridCol w:w="926"/>
        <w:gridCol w:w="1202"/>
        <w:gridCol w:w="78"/>
      </w:tblGrid>
      <w:tr>
        <w:trPr/>
        <w:tc>
          <w:tcPr>
            <w:tcW w:w="198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RNA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599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rFonts w:cs="Arial" w:ascii="Arial" w:hAnsi="Arial"/>
              </w:rPr>
              <w:t>5’ IsomiR expression (% of tags)†</w:t>
            </w:r>
          </w:p>
        </w:tc>
      </w:tr>
      <w:tr>
        <w:trPr/>
        <w:tc>
          <w:tcPr>
            <w:tcW w:w="198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-1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eart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7.5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9.5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12.5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wborn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ain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estes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ary</w:t>
            </w:r>
            <w:r>
              <w:rPr>
                <w:rFonts w:cs="Arial" w:ascii="Arial" w:hAnsi="Arial"/>
              </w:rPr>
              <w:t>‡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0270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Variable 5’ isomiR expression in non-cardiac tissues (≤20% of tags for at least one tissue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33b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2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7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5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2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5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5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0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01b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.8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9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.6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9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.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2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3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4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32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877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9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0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5.9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096-5p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7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0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2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u-mir-1937b-1</w:t>
            </w:r>
            <w:r>
              <w:rPr>
                <w:rFonts w:cs="Arial" w:ascii="Arial" w:hAnsi="Arial"/>
                <w:sz w:val="20"/>
                <w:szCs w:val="20"/>
              </w:rPr>
              <w:t>||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3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5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9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.7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2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.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82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.0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98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.9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55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7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8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9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4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450a-1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8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7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0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.6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944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.1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8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1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3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1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95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.5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2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.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2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5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21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15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0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6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5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4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4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14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39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483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6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6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6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7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1.4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1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39-3p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0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3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.1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7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.7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46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222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6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.1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.02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.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7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670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.9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0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199b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3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.46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0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7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2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1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3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2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58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67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7.8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2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4.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5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6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0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4a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5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33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.8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7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0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720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4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4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95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3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8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2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79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497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54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.2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2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0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2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3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73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19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8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13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0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8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77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78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69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93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05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107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8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2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7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4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7a-1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3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2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95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00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1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342-5p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7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5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56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89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87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24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8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u-mir-125b-1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8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68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19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70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00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16-1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07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39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0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21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7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04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32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331-5p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33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0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37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00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8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1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760-3p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1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8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5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mu-mir-741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46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3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9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90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270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Low 5’ isomiR expression in all non-cardiac tissues (≤20% of tags)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664*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.50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6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7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5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6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43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42-3p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.0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7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22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44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91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35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86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87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423-3p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12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47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.59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7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4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35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87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mu-mir-31*§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59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70</w:t>
            </w:r>
          </w:p>
        </w:tc>
        <w:tc>
          <w:tcPr>
            <w:tcW w:w="9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.56</w:t>
            </w:r>
          </w:p>
        </w:tc>
        <w:tc>
          <w:tcPr>
            <w:tcW w:w="8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.53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.17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12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/>
        <w:tc>
          <w:tcPr>
            <w:tcW w:w="19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mu-mir-199a-1*§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32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55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71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58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08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.17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.66</w:t>
            </w:r>
          </w:p>
        </w:tc>
        <w:tc>
          <w:tcPr>
            <w:tcW w:w="9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30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88</w:t>
            </w:r>
          </w:p>
        </w:tc>
        <w:tc>
          <w:tcPr>
            <w:tcW w:w="7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</w:tbl>
    <w:p>
      <w:pPr>
        <w:pStyle w:val="Normal"/>
        <w:autoSpaceDE w:val="false"/>
        <w:spacing w:lineRule="auto" w:line="240" w:before="0" w:after="120"/>
        <w:ind w:left="-567" w:hanging="0"/>
        <w:jc w:val="both"/>
        <w:rPr/>
      </w:pPr>
      <w:r>
        <w:rPr>
          <w:rFonts w:cs="Arial" w:ascii="Arial" w:hAnsi="Arial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Calculated as a percentage of all miRBase-mapped tags. Heart is the left ventricle dataset. “-“ represents &lt;10 tags ‡ Calculated from data sets described in . Only miRNAs were there was detectable expression in at least 3 tissues are included. </w:t>
      </w:r>
      <w:r>
        <w:rPr>
          <w:rFonts w:cs="Arial" w:ascii="Arial" w:hAnsi="Arial"/>
          <w:color w:val="000000"/>
        </w:rPr>
        <w:t>§ (pre-)miRNA with known function and/or expression in the heart as defined by .</w:t>
      </w:r>
      <w:r>
        <w:rPr>
          <w:rFonts w:cs="Arial" w:ascii="Arial" w:hAnsi="Arial"/>
        </w:rPr>
        <w:t xml:space="preserve"> || miRBase v16 annotated miRNAs removed from miRBase v17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00:06:00Z</dcterms:created>
  <dc:creator>Jen Clancy</dc:creator>
  <dc:description/>
  <cp:keywords/>
  <dc:language>en-US</dc:language>
  <cp:lastModifiedBy>Jen Clancy</cp:lastModifiedBy>
  <dcterms:modified xsi:type="dcterms:W3CDTF">2012-01-05T00:06:00Z</dcterms:modified>
  <cp:revision>2</cp:revision>
  <dc:subject/>
  <dc:title/>
</cp:coreProperties>
</file>